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. List of MS Loci used for ML experiment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15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440"/>
        <w:gridCol w:w="1440"/>
        <w:gridCol w:w="708"/>
        <w:gridCol w:w="3765"/>
        <w:gridCol w:w="3627"/>
      </w:tblGrid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ocu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epeat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ye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VA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TGCACAAACAAGATAGG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AACGTGCTGTGTCCATTT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GGTCTCTGTGGGTTTG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TCTCCATTAGCACCTGAGCA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GTGGAAACTGACCCTTC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AAGGCACCAAAATTGAGTT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GCACAGGCAATCAAC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TATCACTGGGGCTGT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TCACAACTACGAGATAAAGC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CATTAGGGCTGTCTT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1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TGTGTAGTACAGTGTTGGT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TCCTGACATCAATCT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TCCTAAGGTTGTATTTTG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ATTTGACAATTGCTAGGT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4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CATCCACTACTTG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TGATACAGTGGAAACC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AAAAGATGCAAATTCCAGCA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CTGCCATACACTCCTCC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GTCTCCTCCCATCTGT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TGTGTTGTGCATTGGTT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CCACATCGCTGTAAAT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CTGAGACAAAAGCCTA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TGGTTCCTGATGGGGA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CTTCTTCACAGCAATGTT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CACATAGAGGCAGGGTG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AGACTGAGTTGAAGGAGAA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CCTATCTTTGCCGCAGA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GGCATTGTATCTCAGGT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CCCCACAGAGGTCACCAAG</w:t>
              <w:tab/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GCTCTCCTGTAGACATT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GAGATACATAGTGAGACCATGAC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TGGTCCTGCTGGCTTTT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TTCT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ACCCCAGCTCTTTGAAT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AGAAATATGTTGAACTTCAG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GGCCTGCAAAGCAGGA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CTGGGCTAGGGTGGGA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4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/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CCTTGCTCCAAAAGAAA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AGAGGCTGCCACAATA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GTTGGCAGGCAAAAT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CCTCTCAAGCCTTTGTG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CC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TGGACTGAGATTCCAC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CCCTTTAGCAGAGCAT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CAGTAGTAGCATGAGAGGTG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AGAATTTCTCCTTTTACATT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TTCCTTCAGACATTTTATCAC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TCACTTGGAACTGTAAACTCAA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AGGACATAAGGATGGTAGAT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GTTGATATGTGAGTGCAAAGAA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AGGCAGGAAAAAGC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CCCCCTTTTGAGGT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CCACACCTGAGCTTTTA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CCCAATCACCGATTCA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CCAAGTCAGAAATCCGTT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CTGCTTGGGCAAATAA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GCGTGCCTTTTCATTTTA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TCCCTTGCTGCTCATC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CAAACCAATGTGTTCTTGT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CAGCATCTCTGGAGAAC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GCCTTCAGTAGGCACA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CAACTACCACAAAATTCCAA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TTGCCCAGAGGGGAATGT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TGGAAATAAACATGCTTCT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CTTTATCAGGAGGAAAGTGAAA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CACATCACTTTTGAAGC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CATAAATTGTTTGTCGCT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GACTGCTCGCTTCCCA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TGGAGGAGGACGGTGAG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ACTTAGTGCTCAGCTTGGAA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GGTAGATACATCAGACCTGT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TCTTGGGGGAACAGTCG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CATGGATGAACCTATAAACAAA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TGAAAAGTGTGAGCCCAT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CCAGGCACCACCAGTCA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AAAGAACGCAGATAAAGCTT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C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CAGGGAAGACTGGATC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TCATCTCAAGTGTTTTGTCAC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TGGCCAGAGCCTTTCT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GATCTCTAGGGAGTGAAACAG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TGATTTCAGTTATGTTCAGG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GGCCATTTAAGTCTTT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AAACCCTGTCTCGAAAAGA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GACGCTGCAACTCAGT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rimers from ABI PRISM® Mouse Mapping Primers v.1.0: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99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1218"/>
        <w:gridCol w:w="900"/>
        <w:gridCol w:w="720"/>
        <w:gridCol w:w="1298"/>
        <w:gridCol w:w="349"/>
        <w:gridCol w:w="417"/>
        <w:gridCol w:w="1356"/>
        <w:gridCol w:w="1080"/>
        <w:gridCol w:w="720"/>
        <w:gridCol w:w="1440"/>
      </w:tblGrid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  <w:br/>
              <w:t>(Our nam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y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  <w:br/>
              <w:t>(Orig. name)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  <w:br/>
              <w:t>(Our nam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y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  <w:br/>
              <w:t>(Orig. name)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1MIT143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0MIT95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203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MIT33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5MIT44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MIT98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64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6MIT284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20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8MIT222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10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4MIT170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7MIT18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2MIT182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MIT14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8MIT292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4MIT6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3MIT1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MIT25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18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1MIT8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6MIT189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8MIT45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6MIT3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1MIT285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7MIT259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2MIT59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MIT203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17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60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24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MIT201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3MIT19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1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8MIT12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0MIT213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4MIT12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209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0MIT233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5MIT159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7MIT12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31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285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348</w:t>
            </w:r>
          </w:p>
        </w:tc>
      </w:tr>
      <w:tr>
        <w:trPr>
          <w:trHeight w:val="287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4MIT174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8MIT194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13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MIT198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2MIT91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5MIT161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MIT1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9MIT33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44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9MIT88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20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9MIT2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MIT425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4T18:30:00Z</dcterms:created>
  <dc:creator> Adam Wasserstrom</dc:creator>
  <dc:description/>
  <dc:language>en-US</dc:language>
  <cp:lastModifiedBy> Adam Wasserstrom</cp:lastModifiedBy>
  <dcterms:modified xsi:type="dcterms:W3CDTF">2007-10-23T09:23:00Z</dcterms:modified>
  <cp:revision>18</cp:revision>
  <dc:subject/>
  <dc:title>#</dc:title>
</cp:coreProperties>
</file>